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299490B8" w14:textId="06EE8379" w:rsidR="009F32E9" w:rsidRDefault="009F32E9" w:rsidP="00065B61">
      <w:pPr>
        <w:tabs>
          <w:tab w:val="left" w:pos="1872"/>
        </w:tabs>
      </w:pPr>
      <w:r w:rsidRPr="009F32E9">
        <w:rPr>
          <w:b/>
          <w:bCs/>
        </w:rPr>
        <w:t xml:space="preserve">File name: </w:t>
      </w:r>
      <w:r w:rsidRPr="009F32E9">
        <w:t>Supplementary Data</w:t>
      </w:r>
      <w:r w:rsidR="000F3ABA">
        <w:t xml:space="preserve"> 1</w:t>
      </w:r>
    </w:p>
    <w:p w14:paraId="30253340" w14:textId="4778F484" w:rsidR="00BF4FA3" w:rsidRPr="009F32E9" w:rsidRDefault="009F32E9" w:rsidP="00306C04">
      <w:pPr>
        <w:tabs>
          <w:tab w:val="left" w:pos="1872"/>
        </w:tabs>
      </w:pPr>
      <w:r w:rsidRPr="009F32E9">
        <w:rPr>
          <w:b/>
          <w:bCs/>
        </w:rPr>
        <w:t xml:space="preserve">Description: </w:t>
      </w:r>
      <w:r w:rsidR="00306C04">
        <w:t>Source Data.</w:t>
      </w:r>
    </w:p>
    <w:sectPr w:rsidR="00BF4FA3" w:rsidRPr="009F32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F00AA"/>
    <w:rsid w:val="000F1D5B"/>
    <w:rsid w:val="000F3ABA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C7796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66D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C4E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562C"/>
    <w:rsid w:val="00B06261"/>
    <w:rsid w:val="00B11091"/>
    <w:rsid w:val="00B15C25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40C0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BF4FA3"/>
    <w:rsid w:val="00C023F4"/>
    <w:rsid w:val="00C02EC6"/>
    <w:rsid w:val="00C02ED7"/>
    <w:rsid w:val="00C03B31"/>
    <w:rsid w:val="00C108D1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7B7A"/>
    <w:rsid w:val="00C30E98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A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65</cp:revision>
  <dcterms:created xsi:type="dcterms:W3CDTF">2024-09-19T14:37:00Z</dcterms:created>
  <dcterms:modified xsi:type="dcterms:W3CDTF">2025-08-04T14:09:00Z</dcterms:modified>
</cp:coreProperties>
</file>